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7C97E" w14:textId="14AB988C" w:rsidR="00784040" w:rsidRPr="003F19FF" w:rsidRDefault="009F2344" w:rsidP="00784040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9F2344">
        <w:rPr>
          <w:rFonts w:ascii="Times New Roman" w:hAnsi="Times New Roman" w:cs="Times New Roman"/>
          <w:b/>
          <w:sz w:val="22"/>
          <w:szCs w:val="22"/>
          <w:lang w:val="en-GB"/>
        </w:rPr>
        <w:t>S</w:t>
      </w:r>
      <w:r w:rsidR="00DA60B1">
        <w:rPr>
          <w:rFonts w:ascii="Times New Roman" w:hAnsi="Times New Roman" w:cs="Times New Roman"/>
          <w:b/>
          <w:sz w:val="22"/>
          <w:szCs w:val="22"/>
          <w:lang w:val="en-GB"/>
        </w:rPr>
        <w:t>1</w:t>
      </w:r>
      <w:r w:rsidRPr="009F2344">
        <w:rPr>
          <w:rFonts w:ascii="Times New Roman" w:hAnsi="Times New Roman" w:cs="Times New Roman"/>
          <w:b/>
          <w:sz w:val="22"/>
          <w:szCs w:val="22"/>
          <w:lang w:val="en-GB"/>
        </w:rPr>
        <w:t xml:space="preserve"> Table.</w:t>
      </w:r>
      <w:r w:rsidR="0036756E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784040" w:rsidRPr="003F19FF">
        <w:rPr>
          <w:rFonts w:ascii="Times New Roman" w:hAnsi="Times New Roman" w:cs="Times New Roman"/>
          <w:b/>
          <w:sz w:val="22"/>
          <w:szCs w:val="22"/>
          <w:lang w:val="en-GB"/>
        </w:rPr>
        <w:t>Frequency of</w:t>
      </w:r>
      <w:r w:rsidR="00E35626" w:rsidRPr="003F19FF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512B5B" w:rsidRPr="003F19FF">
        <w:rPr>
          <w:rFonts w:ascii="Times New Roman" w:hAnsi="Times New Roman" w:cs="Times New Roman"/>
          <w:b/>
          <w:sz w:val="22"/>
          <w:szCs w:val="22"/>
          <w:lang w:val="en-GB"/>
        </w:rPr>
        <w:t xml:space="preserve">12 </w:t>
      </w:r>
      <w:r w:rsidR="00E35626" w:rsidRPr="003F19FF">
        <w:rPr>
          <w:rFonts w:ascii="Times New Roman" w:hAnsi="Times New Roman" w:cs="Times New Roman"/>
          <w:b/>
          <w:sz w:val="22"/>
          <w:szCs w:val="22"/>
          <w:lang w:val="en-GB"/>
        </w:rPr>
        <w:t>perpetrated</w:t>
      </w:r>
      <w:r w:rsidR="00863EA3">
        <w:rPr>
          <w:rFonts w:ascii="Times New Roman" w:hAnsi="Times New Roman" w:cs="Times New Roman"/>
          <w:b/>
          <w:sz w:val="22"/>
          <w:szCs w:val="22"/>
          <w:lang w:val="en-GB"/>
        </w:rPr>
        <w:t xml:space="preserve"> IPV questionnaire items and detailed results of principal components analysis (PCA) used to construct IPV scores for each form of IPV from these questionnaire </w:t>
      </w:r>
      <w:proofErr w:type="gramStart"/>
      <w:r w:rsidR="00863EA3">
        <w:rPr>
          <w:rFonts w:ascii="Times New Roman" w:hAnsi="Times New Roman" w:cs="Times New Roman"/>
          <w:b/>
          <w:sz w:val="22"/>
          <w:szCs w:val="22"/>
          <w:lang w:val="en-GB"/>
        </w:rPr>
        <w:t>items</w:t>
      </w:r>
      <w:proofErr w:type="gramEnd"/>
    </w:p>
    <w:tbl>
      <w:tblPr>
        <w:tblW w:w="1546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9"/>
        <w:gridCol w:w="234"/>
        <w:gridCol w:w="811"/>
        <w:gridCol w:w="280"/>
        <w:gridCol w:w="695"/>
        <w:gridCol w:w="384"/>
        <w:gridCol w:w="381"/>
        <w:gridCol w:w="47"/>
        <w:gridCol w:w="815"/>
        <w:gridCol w:w="154"/>
        <w:gridCol w:w="660"/>
        <w:gridCol w:w="817"/>
        <w:gridCol w:w="174"/>
        <w:gridCol w:w="1517"/>
        <w:gridCol w:w="110"/>
        <w:gridCol w:w="1285"/>
        <w:gridCol w:w="228"/>
        <w:gridCol w:w="174"/>
        <w:gridCol w:w="1305"/>
        <w:gridCol w:w="279"/>
      </w:tblGrid>
      <w:tr w:rsidR="00986A1C" w:rsidRPr="00072B51" w14:paraId="5DEC18A7" w14:textId="77777777" w:rsidTr="00EE26BA">
        <w:trPr>
          <w:trHeight w:val="149"/>
        </w:trPr>
        <w:tc>
          <w:tcPr>
            <w:tcW w:w="53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9D238" w14:textId="77777777" w:rsidR="00986A1C" w:rsidRPr="00072B51" w:rsidRDefault="00986A1C" w:rsidP="00784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IPV items</w:t>
            </w:r>
          </w:p>
        </w:tc>
        <w:tc>
          <w:tcPr>
            <w:tcW w:w="10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29A78" w14:textId="77777777" w:rsidR="00986A1C" w:rsidRPr="00072B51" w:rsidRDefault="00986A1C" w:rsidP="00784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A531" w14:textId="77777777" w:rsidR="00986A1C" w:rsidRPr="00072B51" w:rsidRDefault="00986A1C" w:rsidP="00784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1A19" w14:textId="77777777" w:rsidR="00986A1C" w:rsidRPr="00072B51" w:rsidRDefault="00986A1C" w:rsidP="00784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101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80DFE" w14:textId="77777777" w:rsidR="00986A1C" w:rsidRPr="00072B51" w:rsidRDefault="00986A1C" w:rsidP="00784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DAC1A" w14:textId="77777777" w:rsidR="00986A1C" w:rsidRPr="00072B51" w:rsidRDefault="00986A1C" w:rsidP="00784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51B0" w14:textId="77777777" w:rsidR="00986A1C" w:rsidRPr="00072B51" w:rsidRDefault="00986A1C" w:rsidP="00784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6AAA86" w14:textId="77777777" w:rsidR="00986A1C" w:rsidRPr="00072B51" w:rsidRDefault="00986A1C" w:rsidP="00986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4898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CAB7F" w14:textId="77777777" w:rsidR="00986A1C" w:rsidRPr="00072B51" w:rsidRDefault="00986A1C" w:rsidP="00CB1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 xml:space="preserve">IPV </w:t>
            </w:r>
            <w:r w:rsidR="00CB1C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scores</w:t>
            </w:r>
          </w:p>
        </w:tc>
      </w:tr>
      <w:tr w:rsidR="00986A1C" w:rsidRPr="00072B51" w14:paraId="22708C0E" w14:textId="77777777" w:rsidTr="00EE26BA">
        <w:trPr>
          <w:trHeight w:val="361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A9FA0" w14:textId="77777777" w:rsidR="00986A1C" w:rsidRPr="00072B51" w:rsidRDefault="00986A1C" w:rsidP="00551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fr-FR"/>
              </w:rPr>
              <w:t>I</w:t>
            </w:r>
            <w:r w:rsidR="00920EC1" w:rsidRPr="00072B5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fr-FR"/>
              </w:rPr>
              <w:t>n the past 12 months, ha</w:t>
            </w:r>
            <w:r w:rsidR="00E35626" w:rsidRPr="00072B5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fr-FR"/>
              </w:rPr>
              <w:t xml:space="preserve">ve you ever done </w:t>
            </w:r>
            <w:r w:rsidR="00512B5B" w:rsidRPr="00512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fr-FR"/>
              </w:rPr>
              <w:t xml:space="preserve">the following </w:t>
            </w:r>
            <w:r w:rsidR="00E35626" w:rsidRPr="00072B5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fr-FR"/>
              </w:rPr>
              <w:t xml:space="preserve">to your </w:t>
            </w:r>
            <w:r w:rsidR="005511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fr-FR"/>
              </w:rPr>
              <w:t>female</w:t>
            </w:r>
            <w:r w:rsidR="00E35626" w:rsidRPr="00072B5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fr-FR"/>
              </w:rPr>
              <w:t xml:space="preserve"> </w:t>
            </w:r>
            <w:proofErr w:type="gramStart"/>
            <w:r w:rsidR="00E35626" w:rsidRPr="00072B5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fr-FR"/>
              </w:rPr>
              <w:t>partner:</w:t>
            </w:r>
            <w:proofErr w:type="gramEnd"/>
          </w:p>
        </w:tc>
        <w:tc>
          <w:tcPr>
            <w:tcW w:w="178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4A989E" w14:textId="77777777" w:rsidR="00986A1C" w:rsidRPr="00072B51" w:rsidRDefault="00986A1C" w:rsidP="00986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fr-FR"/>
              </w:rPr>
              <w:t>Never</w:t>
            </w:r>
          </w:p>
        </w:tc>
        <w:tc>
          <w:tcPr>
            <w:tcW w:w="162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CD908F" w14:textId="77777777" w:rsidR="00986A1C" w:rsidRPr="00072B51" w:rsidRDefault="00986A1C" w:rsidP="00986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fr-FR"/>
              </w:rPr>
              <w:t>Sometimes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2F8966" w14:textId="77777777" w:rsidR="00986A1C" w:rsidRPr="00072B51" w:rsidRDefault="00986A1C" w:rsidP="00986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fr-FR"/>
              </w:rPr>
              <w:t>Often</w:t>
            </w:r>
          </w:p>
        </w:tc>
        <w:tc>
          <w:tcPr>
            <w:tcW w:w="1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B70AE3" w14:textId="77777777" w:rsidR="00986A1C" w:rsidRPr="00072B51" w:rsidRDefault="00986A1C" w:rsidP="00986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29719E" w14:textId="77777777" w:rsidR="00986A1C" w:rsidRPr="00072B51" w:rsidRDefault="00585913" w:rsidP="00585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  <w:t xml:space="preserve">Psychological </w:t>
            </w: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  <w:t>physical</w:t>
            </w:r>
            <w:r w:rsidR="00986A1C" w:rsidRPr="00072B5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  <w:t xml:space="preserve"> </w:t>
            </w:r>
            <w:r w:rsidR="00986A1C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IPV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score</w:t>
            </w:r>
            <w:r w:rsid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 (PPV)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F89B5C" w14:textId="77777777" w:rsidR="00986A1C" w:rsidRPr="00072B51" w:rsidRDefault="00E35626" w:rsidP="00585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  <w:t>Severe</w:t>
            </w:r>
            <w:r w:rsidR="00986A1C" w:rsidRPr="00072B5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  <w:t xml:space="preserve"> </w:t>
            </w:r>
            <w:r w:rsidR="00585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  <w:t xml:space="preserve">physical </w:t>
            </w:r>
            <w:r w:rsidR="00986A1C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IPV </w:t>
            </w:r>
            <w:r w:rsidR="00585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score</w:t>
            </w:r>
            <w:r w:rsid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 (SPV)</w:t>
            </w:r>
          </w:p>
        </w:tc>
        <w:tc>
          <w:tcPr>
            <w:tcW w:w="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6CCD8C" w14:textId="77777777" w:rsidR="00986A1C" w:rsidRPr="00072B51" w:rsidRDefault="00986A1C" w:rsidP="00E35626">
            <w:pPr>
              <w:spacing w:after="0" w:line="240" w:lineRule="auto"/>
              <w:ind w:right="895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164561" w14:textId="77777777" w:rsidR="00986A1C" w:rsidRPr="00072B51" w:rsidRDefault="00986A1C" w:rsidP="00585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  <w:t>Sexual</w:t>
            </w: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 IPV </w:t>
            </w:r>
            <w:r w:rsidR="00585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score</w:t>
            </w:r>
            <w:r w:rsid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 (SV)</w:t>
            </w:r>
          </w:p>
        </w:tc>
      </w:tr>
      <w:tr w:rsidR="00986A1C" w:rsidRPr="00912B64" w14:paraId="168E7AA7" w14:textId="77777777" w:rsidTr="00EE26BA">
        <w:trPr>
          <w:gridBefore w:val="2"/>
          <w:wBefore w:w="5353" w:type="dxa"/>
          <w:trHeight w:val="491"/>
        </w:trPr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B9CB8D" w14:textId="77777777" w:rsidR="00986A1C" w:rsidRPr="00072B51" w:rsidRDefault="00E35626" w:rsidP="00986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C2D197" w14:textId="77777777" w:rsidR="00986A1C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%</w:t>
            </w:r>
          </w:p>
        </w:tc>
        <w:tc>
          <w:tcPr>
            <w:tcW w:w="8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EF60E1" w14:textId="77777777" w:rsidR="00986A1C" w:rsidRPr="00072B51" w:rsidRDefault="00E35626" w:rsidP="00986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4551B" w14:textId="77777777" w:rsidR="00986A1C" w:rsidRPr="00B435E6" w:rsidRDefault="00E35626" w:rsidP="00986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%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1BD95" w14:textId="77777777" w:rsidR="00986A1C" w:rsidRPr="00B435E6" w:rsidRDefault="00986A1C" w:rsidP="00986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72CF9F" w14:textId="77777777" w:rsidR="00986A1C" w:rsidRPr="00B435E6" w:rsidRDefault="00E35626" w:rsidP="00986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%</w:t>
            </w:r>
          </w:p>
        </w:tc>
        <w:tc>
          <w:tcPr>
            <w:tcW w:w="1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940670" w14:textId="77777777" w:rsidR="00986A1C" w:rsidRPr="00072B51" w:rsidRDefault="00986A1C" w:rsidP="00986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489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C7E44F" w14:textId="77777777" w:rsidR="00986A1C" w:rsidRPr="00072B51" w:rsidRDefault="00986A1C" w:rsidP="005B1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Ranking of IPV items in constructing IPV </w:t>
            </w:r>
            <w:r w:rsidR="005B18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scores</w:t>
            </w:r>
            <w:r w:rsidR="005B183E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 </w:t>
            </w: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according to weighting from PCA</w:t>
            </w:r>
          </w:p>
        </w:tc>
      </w:tr>
      <w:tr w:rsidR="00E35626" w:rsidRPr="00072B51" w14:paraId="544837E1" w14:textId="77777777" w:rsidTr="00EE26BA">
        <w:trPr>
          <w:trHeight w:val="295"/>
        </w:trPr>
        <w:tc>
          <w:tcPr>
            <w:tcW w:w="535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404DF" w14:textId="77777777" w:rsidR="00E35626" w:rsidRPr="00072B51" w:rsidRDefault="00512B5B" w:rsidP="00433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S</w:t>
            </w:r>
            <w:r w:rsidR="00E35626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aid or done something to humiliate her in front of other</w:t>
            </w:r>
            <w:r w:rsidR="004331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s</w:t>
            </w:r>
            <w:r w:rsidR="00E35626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?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3BE5A8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5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E6479C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7</w:t>
            </w:r>
          </w:p>
        </w:tc>
        <w:tc>
          <w:tcPr>
            <w:tcW w:w="8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55DC9A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FCCAE0" w14:textId="77777777" w:rsidR="00E35626" w:rsidRPr="00B435E6" w:rsidRDefault="00072B51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FFBF6D" w14:textId="77777777" w:rsidR="00E35626" w:rsidRPr="00B435E6" w:rsidRDefault="00072B51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5FA072" w14:textId="77777777" w:rsidR="00E35626" w:rsidRPr="00B435E6" w:rsidRDefault="00072B51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</w:t>
            </w:r>
          </w:p>
        </w:tc>
        <w:tc>
          <w:tcPr>
            <w:tcW w:w="1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9B2C53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00501B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0.81*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0E017D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5BDE8C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.18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7554EF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</w:tr>
      <w:tr w:rsidR="00E35626" w:rsidRPr="00072B51" w14:paraId="4B2DC86C" w14:textId="77777777" w:rsidTr="00EE26BA">
        <w:trPr>
          <w:trHeight w:val="491"/>
        </w:trPr>
        <w:tc>
          <w:tcPr>
            <w:tcW w:w="53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491AB" w14:textId="77777777" w:rsidR="00E35626" w:rsidRPr="00072B51" w:rsidRDefault="00512B5B" w:rsidP="00E3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I</w:t>
            </w:r>
            <w:r w:rsidR="00E35626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sulted or belittled her?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A552A4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5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6051CB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6</w:t>
            </w:r>
          </w:p>
        </w:tc>
        <w:tc>
          <w:tcPr>
            <w:tcW w:w="8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2EA818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F38844" w14:textId="77777777" w:rsidR="00E35626" w:rsidRPr="00B435E6" w:rsidRDefault="00072B51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BF99F4" w14:textId="77777777" w:rsidR="00E35626" w:rsidRPr="00B435E6" w:rsidRDefault="00072B51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820C38" w14:textId="77777777" w:rsidR="00E35626" w:rsidRPr="00B435E6" w:rsidRDefault="00072B51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</w:t>
            </w:r>
          </w:p>
        </w:tc>
        <w:tc>
          <w:tcPr>
            <w:tcW w:w="1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1B8D73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0E24BC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0.83*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A3FD5D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.29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3BB40D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.22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771357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</w:tr>
      <w:tr w:rsidR="00E35626" w:rsidRPr="00072B51" w14:paraId="328BE95F" w14:textId="77777777" w:rsidTr="00EE26BA">
        <w:trPr>
          <w:trHeight w:val="295"/>
        </w:trPr>
        <w:tc>
          <w:tcPr>
            <w:tcW w:w="53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EAC94" w14:textId="77777777" w:rsidR="00E35626" w:rsidRPr="00072B51" w:rsidRDefault="00512B5B" w:rsidP="00433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T</w:t>
            </w:r>
            <w:r w:rsidR="00E35626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hreatened or someone </w:t>
            </w:r>
            <w:r w:rsidR="004331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close to her</w:t>
            </w:r>
            <w:r w:rsidR="00E35626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?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DF7F55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2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24CA59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1</w:t>
            </w:r>
          </w:p>
        </w:tc>
        <w:tc>
          <w:tcPr>
            <w:tcW w:w="8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73BCCD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1F0A13" w14:textId="77777777" w:rsidR="00E35626" w:rsidRPr="00B435E6" w:rsidRDefault="00072B51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D22948" w14:textId="77777777" w:rsidR="00E35626" w:rsidRPr="00B435E6" w:rsidRDefault="00072B51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8699B5" w14:textId="77777777" w:rsidR="00E35626" w:rsidRPr="00B435E6" w:rsidRDefault="00072B51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  <w:tc>
          <w:tcPr>
            <w:tcW w:w="1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C381DA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5984E0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0.82*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4B68CD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.21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00821A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.29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8BDC37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</w:tr>
      <w:tr w:rsidR="00E35626" w:rsidRPr="00072B51" w14:paraId="7904D6B8" w14:textId="77777777" w:rsidTr="00EE26BA">
        <w:trPr>
          <w:trHeight w:val="491"/>
        </w:trPr>
        <w:tc>
          <w:tcPr>
            <w:tcW w:w="53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4AE9D" w14:textId="77777777" w:rsidR="00E35626" w:rsidRPr="00072B51" w:rsidRDefault="00433187" w:rsidP="00114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4331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shaken forcefully or thrown</w:t>
            </w:r>
            <w:r w:rsidR="00114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 </w:t>
            </w:r>
            <w:r w:rsidRPr="004331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something at her</w:t>
            </w:r>
            <w:r w:rsidR="00E35626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?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2B935A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6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C0C721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9</w:t>
            </w:r>
          </w:p>
        </w:tc>
        <w:tc>
          <w:tcPr>
            <w:tcW w:w="8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A3F1E4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837473" w14:textId="77777777" w:rsidR="00E35626" w:rsidRPr="00B435E6" w:rsidRDefault="00072B51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17113A" w14:textId="77777777" w:rsidR="00E35626" w:rsidRPr="00B435E6" w:rsidRDefault="00072B51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FCD9C7" w14:textId="77777777" w:rsidR="00E35626" w:rsidRPr="00B435E6" w:rsidRDefault="00072B51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</w:t>
            </w:r>
          </w:p>
        </w:tc>
        <w:tc>
          <w:tcPr>
            <w:tcW w:w="1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3B7CF1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34CE44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0.7*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D9E0B1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0.67*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8DC5E9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.23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EE4CCB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</w:tr>
      <w:tr w:rsidR="00E35626" w:rsidRPr="00072B51" w14:paraId="03260306" w14:textId="77777777" w:rsidTr="00EE26BA">
        <w:trPr>
          <w:trHeight w:val="295"/>
        </w:trPr>
        <w:tc>
          <w:tcPr>
            <w:tcW w:w="53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E3BEB" w14:textId="77777777" w:rsidR="00E35626" w:rsidRPr="00072B51" w:rsidRDefault="00512B5B" w:rsidP="00E3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S</w:t>
            </w:r>
            <w:r w:rsidR="00E35626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lapped her?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3D6F94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5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EE4600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6</w:t>
            </w:r>
          </w:p>
        </w:tc>
        <w:tc>
          <w:tcPr>
            <w:tcW w:w="8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00418C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DF5FA3" w14:textId="77777777" w:rsidR="00E35626" w:rsidRPr="00B435E6" w:rsidRDefault="00072B51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64F0DD" w14:textId="77777777" w:rsidR="00E35626" w:rsidRPr="00B435E6" w:rsidRDefault="00072B51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7949C4" w14:textId="77777777" w:rsidR="00E35626" w:rsidRPr="00B435E6" w:rsidRDefault="00072B51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</w:t>
            </w:r>
          </w:p>
        </w:tc>
        <w:tc>
          <w:tcPr>
            <w:tcW w:w="1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0FCB3A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F466E7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0.63*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1CAF6B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0.61*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826D52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.29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A8A747" w14:textId="77777777" w:rsidR="00E35626" w:rsidRPr="00072B51" w:rsidRDefault="00E35626" w:rsidP="00E3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</w:tr>
      <w:tr w:rsidR="00072B51" w:rsidRPr="00072B51" w14:paraId="5973B252" w14:textId="77777777" w:rsidTr="00EE26BA">
        <w:trPr>
          <w:trHeight w:val="376"/>
        </w:trPr>
        <w:tc>
          <w:tcPr>
            <w:tcW w:w="53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EA171" w14:textId="77777777" w:rsidR="00072B51" w:rsidRPr="00072B51" w:rsidRDefault="00512B5B" w:rsidP="0007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T</w:t>
            </w:r>
            <w:r w:rsidR="00072B51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wisted her arm or pulled her hair?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9468F6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8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8B67FA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6</w:t>
            </w:r>
          </w:p>
        </w:tc>
        <w:tc>
          <w:tcPr>
            <w:tcW w:w="8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20CE05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8C5461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8E00C7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C0AF94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1CA013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35D489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.38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279197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0.69*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093794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0.02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A60DFF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</w:tr>
      <w:tr w:rsidR="00072B51" w:rsidRPr="00072B51" w14:paraId="23A2D882" w14:textId="77777777" w:rsidTr="00EE26BA">
        <w:trPr>
          <w:trHeight w:val="521"/>
        </w:trPr>
        <w:tc>
          <w:tcPr>
            <w:tcW w:w="53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E6F4" w14:textId="77777777" w:rsidR="00072B51" w:rsidRPr="00072B51" w:rsidRDefault="00433187" w:rsidP="00114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4331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punched or hit her with something</w:t>
            </w:r>
            <w:r w:rsidR="00114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 </w:t>
            </w:r>
            <w:r w:rsidRPr="004331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to hurt her?</w:t>
            </w:r>
            <w:r w:rsidR="00072B51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?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84FF73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0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48AC54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9</w:t>
            </w:r>
          </w:p>
        </w:tc>
        <w:tc>
          <w:tcPr>
            <w:tcW w:w="8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07EC48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0050DC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2AE56F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B0A12D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1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240A9F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B85658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.07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D54CF9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0.72*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F6F8F2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0.06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B94BEF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</w:tr>
      <w:tr w:rsidR="00072B51" w:rsidRPr="00072B51" w14:paraId="02E52885" w14:textId="77777777" w:rsidTr="00EE26BA">
        <w:trPr>
          <w:trHeight w:val="348"/>
        </w:trPr>
        <w:tc>
          <w:tcPr>
            <w:tcW w:w="53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8AE0C" w14:textId="77777777" w:rsidR="00072B51" w:rsidRPr="00072B51" w:rsidRDefault="00512B5B" w:rsidP="00433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K</w:t>
            </w:r>
            <w:r w:rsidR="00072B51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icked her, dragged her</w:t>
            </w:r>
            <w:r w:rsidR="004331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 on the floor</w:t>
            </w:r>
            <w:r w:rsidR="00072B51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 or beaten her?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19CC64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9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C2DD7C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8</w:t>
            </w:r>
          </w:p>
        </w:tc>
        <w:tc>
          <w:tcPr>
            <w:tcW w:w="8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B7D0FC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D945D0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58167A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631EF5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1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A798A2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9773F6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.15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48A0E6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0.57*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516D0D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.12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D148DE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</w:tr>
      <w:tr w:rsidR="00072B51" w:rsidRPr="00072B51" w14:paraId="2C8F5E25" w14:textId="77777777" w:rsidTr="00EE26BA">
        <w:trPr>
          <w:trHeight w:val="420"/>
        </w:trPr>
        <w:tc>
          <w:tcPr>
            <w:tcW w:w="53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02ED0" w14:textId="77777777" w:rsidR="00072B51" w:rsidRPr="00585913" w:rsidRDefault="00512B5B" w:rsidP="002D7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T</w:t>
            </w:r>
            <w:r w:rsidR="00072B51" w:rsidRPr="00585913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 xml:space="preserve">hreatened </w:t>
            </w:r>
            <w:r w:rsidR="002D777B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her with</w:t>
            </w:r>
            <w:r w:rsidR="00072B51" w:rsidRPr="00585913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 xml:space="preserve"> a gun, knife, or </w:t>
            </w:r>
            <w:r w:rsidR="002D777B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an</w:t>
            </w:r>
            <w:r w:rsidR="00072B51" w:rsidRPr="00585913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other</w:t>
            </w:r>
            <w:r w:rsidR="002D777B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 xml:space="preserve"> type of</w:t>
            </w:r>
            <w:r w:rsidR="00072B51" w:rsidRPr="00585913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 xml:space="preserve"> weapon?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20B9C2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0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8309F0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00</w:t>
            </w:r>
          </w:p>
        </w:tc>
        <w:tc>
          <w:tcPr>
            <w:tcW w:w="8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211A73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007496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856AEC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639DB3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1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A5BE30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7DE8F8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5F280B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fr-FR"/>
              </w:rPr>
            </w:pPr>
            <w:r w:rsidRPr="00B435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8FFF72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477CE7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</w:tr>
      <w:tr w:rsidR="00072B51" w:rsidRPr="00072B51" w14:paraId="31C87AB5" w14:textId="77777777" w:rsidTr="00EE26BA">
        <w:trPr>
          <w:trHeight w:val="295"/>
        </w:trPr>
        <w:tc>
          <w:tcPr>
            <w:tcW w:w="53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B7C13" w14:textId="77777777" w:rsidR="00072B51" w:rsidRPr="00585913" w:rsidRDefault="00512B5B" w:rsidP="00433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T</w:t>
            </w:r>
            <w:r w:rsidR="00072B51" w:rsidRPr="00585913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 xml:space="preserve">ried to choke or burn her </w:t>
            </w:r>
            <w:r w:rsidR="00433187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?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739515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0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2B189B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00</w:t>
            </w:r>
          </w:p>
        </w:tc>
        <w:tc>
          <w:tcPr>
            <w:tcW w:w="8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5B9AD8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503492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FDB8A7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A1C2ED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1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BFB2ED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3FE3C0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10F252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A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2D2F1F" w14:textId="77777777" w:rsidR="00072B51" w:rsidRPr="00B435E6" w:rsidRDefault="00CB1C38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 w:eastAsia="fr-FR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75A85A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</w:tr>
      <w:tr w:rsidR="00072B51" w:rsidRPr="00072B51" w14:paraId="6AF09806" w14:textId="77777777" w:rsidTr="00EE26BA">
        <w:trPr>
          <w:trHeight w:val="295"/>
        </w:trPr>
        <w:tc>
          <w:tcPr>
            <w:tcW w:w="5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84EE3" w14:textId="77777777" w:rsidR="00072B51" w:rsidRPr="00072B51" w:rsidRDefault="00512B5B" w:rsidP="00114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P</w:t>
            </w:r>
            <w:r w:rsidR="00072B51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hysically forced her to have sex</w:t>
            </w:r>
            <w:r w:rsidR="00114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 </w:t>
            </w:r>
            <w:r w:rsidR="00072B51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even when she </w:t>
            </w:r>
            <w:r w:rsidR="00114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was not willing</w:t>
            </w:r>
            <w:r w:rsidR="00072B51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?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75234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9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9528E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8</w:t>
            </w:r>
          </w:p>
        </w:tc>
        <w:tc>
          <w:tcPr>
            <w:tcW w:w="8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0FE3C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605F5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F70C1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57368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927B5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53D2C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8828B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.06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50C3B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0.87*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2DEF7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</w:p>
        </w:tc>
      </w:tr>
      <w:tr w:rsidR="00072B51" w:rsidRPr="00072B51" w14:paraId="10516EB7" w14:textId="77777777" w:rsidTr="00EE26BA">
        <w:trPr>
          <w:trHeight w:val="295"/>
        </w:trPr>
        <w:tc>
          <w:tcPr>
            <w:tcW w:w="5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50668" w14:textId="77777777" w:rsidR="00072B51" w:rsidRPr="00072B51" w:rsidRDefault="00512B5B" w:rsidP="00114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F</w:t>
            </w:r>
            <w:r w:rsidR="00072B51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orced her </w:t>
            </w:r>
            <w:r w:rsidR="00114C11" w:rsidRPr="00114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into carrying out sexual</w:t>
            </w:r>
            <w:r w:rsidR="00114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 </w:t>
            </w:r>
            <w:r w:rsidR="00114C11" w:rsidRPr="00114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acts she did not want or was against</w:t>
            </w:r>
            <w:r w:rsidR="00072B51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?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390BB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02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444AE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9</w:t>
            </w:r>
          </w:p>
        </w:tc>
        <w:tc>
          <w:tcPr>
            <w:tcW w:w="8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B8CAC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06492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F16D2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B51B3" w14:textId="77777777" w:rsidR="00072B51" w:rsidRPr="00B435E6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B435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A30F3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4837D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.29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52880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.06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FAB64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7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0.83*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EDC97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</w:p>
        </w:tc>
      </w:tr>
      <w:tr w:rsidR="00585913" w:rsidRPr="00072B51" w14:paraId="36B2A967" w14:textId="77777777" w:rsidTr="00EE26BA">
        <w:trPr>
          <w:trHeight w:val="324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1E80" w14:textId="77777777" w:rsidR="00585913" w:rsidRPr="00072B51" w:rsidRDefault="00585913" w:rsidP="0007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DAEE" w14:textId="77777777" w:rsidR="00585913" w:rsidRPr="00072B51" w:rsidRDefault="00585913" w:rsidP="0007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D2C6" w14:textId="77777777" w:rsidR="00585913" w:rsidRPr="00072B51" w:rsidRDefault="00585913" w:rsidP="0007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C893" w14:textId="77777777" w:rsidR="00585913" w:rsidRPr="00072B51" w:rsidRDefault="00585913" w:rsidP="0007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</w:p>
        </w:tc>
        <w:tc>
          <w:tcPr>
            <w:tcW w:w="24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F96A8" w14:textId="77777777" w:rsidR="00585913" w:rsidRPr="00072B51" w:rsidRDefault="00585913" w:rsidP="0007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Eigen values</w:t>
            </w:r>
          </w:p>
        </w:tc>
        <w:tc>
          <w:tcPr>
            <w:tcW w:w="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36A0B" w14:textId="77777777" w:rsidR="00585913" w:rsidRPr="00072B51" w:rsidRDefault="00585913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281EFD" w14:textId="77777777" w:rsidR="00585913" w:rsidRPr="0018148A" w:rsidRDefault="0058368D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181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.2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39852F" w14:textId="77777777" w:rsidR="00585913" w:rsidRPr="0018148A" w:rsidRDefault="0058368D" w:rsidP="00471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181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.3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B73B88" w14:textId="77777777" w:rsidR="00585913" w:rsidRPr="0018148A" w:rsidRDefault="0058368D" w:rsidP="00471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181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.8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73B9FC" w14:textId="77777777" w:rsidR="00585913" w:rsidRPr="00072B51" w:rsidRDefault="00585913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GB" w:eastAsia="fr-FR"/>
              </w:rPr>
            </w:pPr>
          </w:p>
        </w:tc>
      </w:tr>
      <w:tr w:rsidR="00072B51" w:rsidRPr="00072B51" w14:paraId="7DECAFB5" w14:textId="77777777" w:rsidTr="00EE26BA">
        <w:trPr>
          <w:trHeight w:val="324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9860" w14:textId="77777777" w:rsidR="00072B51" w:rsidRPr="00072B51" w:rsidRDefault="00072B51" w:rsidP="0007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916A" w14:textId="77777777" w:rsidR="00072B51" w:rsidRPr="00072B51" w:rsidRDefault="00072B51" w:rsidP="0007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50C6" w14:textId="77777777" w:rsidR="00072B51" w:rsidRPr="00072B51" w:rsidRDefault="00072B51" w:rsidP="0007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776C" w14:textId="77777777" w:rsidR="00072B51" w:rsidRPr="00072B51" w:rsidRDefault="00072B51" w:rsidP="0007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</w:p>
        </w:tc>
        <w:tc>
          <w:tcPr>
            <w:tcW w:w="24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F4C9E" w14:textId="77777777" w:rsidR="00072B51" w:rsidRPr="00072B51" w:rsidRDefault="00072B51" w:rsidP="0007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Explained varianc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 (%)</w:t>
            </w:r>
          </w:p>
        </w:tc>
        <w:tc>
          <w:tcPr>
            <w:tcW w:w="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B0FD6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CB2E54" w14:textId="77777777" w:rsidR="00072B51" w:rsidRPr="0018148A" w:rsidRDefault="00471DB6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181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2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D1F16" w14:textId="77777777" w:rsidR="00072B51" w:rsidRPr="0018148A" w:rsidRDefault="00072B51" w:rsidP="00471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181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3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E6F46" w14:textId="77777777" w:rsidR="00072B51" w:rsidRPr="0018148A" w:rsidRDefault="00072B51" w:rsidP="00585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181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  <w:r w:rsidR="00471DB6" w:rsidRPr="00181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DFB9EF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GB" w:eastAsia="fr-FR"/>
              </w:rPr>
            </w:pPr>
          </w:p>
        </w:tc>
      </w:tr>
      <w:tr w:rsidR="00072B51" w:rsidRPr="00072B51" w14:paraId="232DDE88" w14:textId="77777777" w:rsidTr="00EE26BA">
        <w:trPr>
          <w:trHeight w:val="324"/>
        </w:trPr>
        <w:tc>
          <w:tcPr>
            <w:tcW w:w="53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A132" w14:textId="77777777" w:rsidR="00072B51" w:rsidRPr="00072B51" w:rsidRDefault="00072B51" w:rsidP="0007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504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F17B" w14:textId="77777777" w:rsidR="00072B51" w:rsidRPr="00072B51" w:rsidRDefault="00072B51" w:rsidP="0007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Cumulative varianc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 (%)</w:t>
            </w:r>
          </w:p>
        </w:tc>
        <w:tc>
          <w:tcPr>
            <w:tcW w:w="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5A7F7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6995FB" w14:textId="77777777" w:rsidR="00072B51" w:rsidRPr="0018148A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</w:p>
        </w:tc>
        <w:tc>
          <w:tcPr>
            <w:tcW w:w="31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ABA3B7" w14:textId="77777777" w:rsidR="00072B51" w:rsidRPr="0018148A" w:rsidRDefault="00471DB6" w:rsidP="00585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181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73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B45BAC" w14:textId="77777777" w:rsidR="00072B51" w:rsidRPr="00585913" w:rsidRDefault="00072B51" w:rsidP="00585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</w:tr>
      <w:tr w:rsidR="00072B51" w:rsidRPr="00072B51" w14:paraId="30ADEF0C" w14:textId="77777777" w:rsidTr="00EE26BA">
        <w:trPr>
          <w:trHeight w:val="324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C36D" w14:textId="77777777" w:rsidR="00072B51" w:rsidRPr="00072B51" w:rsidRDefault="00072B51" w:rsidP="0007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F307" w14:textId="77777777" w:rsidR="00072B51" w:rsidRPr="00072B51" w:rsidRDefault="00072B51" w:rsidP="0007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49DB" w14:textId="77777777" w:rsidR="00072B51" w:rsidRPr="00072B51" w:rsidRDefault="00072B51" w:rsidP="0007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</w:p>
        </w:tc>
        <w:tc>
          <w:tcPr>
            <w:tcW w:w="287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92934" w14:textId="77777777" w:rsidR="00072B51" w:rsidRPr="00072B51" w:rsidRDefault="00072B51" w:rsidP="0007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Cronbach’s α</w:t>
            </w:r>
          </w:p>
        </w:tc>
        <w:tc>
          <w:tcPr>
            <w:tcW w:w="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E9724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992576" w14:textId="77777777" w:rsidR="00072B51" w:rsidRPr="0018148A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181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.83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3ECA35" w14:textId="77777777" w:rsidR="00072B51" w:rsidRPr="0018148A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181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.69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DFF86B" w14:textId="77777777" w:rsidR="00072B51" w:rsidRPr="0018148A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181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.62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49FE50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GB" w:eastAsia="fr-FR"/>
              </w:rPr>
            </w:pPr>
          </w:p>
        </w:tc>
      </w:tr>
      <w:tr w:rsidR="00072B51" w:rsidRPr="00912B64" w14:paraId="3B27946F" w14:textId="77777777" w:rsidTr="00EE26BA">
        <w:trPr>
          <w:trHeight w:val="324"/>
        </w:trPr>
        <w:tc>
          <w:tcPr>
            <w:tcW w:w="51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B86ABD" w14:textId="77777777" w:rsidR="00072B51" w:rsidRPr="00072B51" w:rsidRDefault="00072B51" w:rsidP="0007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5278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E3A42A" w14:textId="77777777" w:rsidR="00072B51" w:rsidRPr="00072B51" w:rsidRDefault="00072B51" w:rsidP="0007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072B5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 xml:space="preserve">Correlation with other IPV </w:t>
            </w:r>
            <w:r w:rsidR="00222A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score</w:t>
            </w:r>
            <w:r w:rsidRPr="00072B5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s</w:t>
            </w:r>
          </w:p>
        </w:tc>
        <w:tc>
          <w:tcPr>
            <w:tcW w:w="174" w:type="dxa"/>
            <w:tcBorders>
              <w:top w:val="single" w:sz="4" w:space="0" w:color="auto"/>
              <w:left w:val="nil"/>
              <w:right w:val="nil"/>
            </w:tcBorders>
          </w:tcPr>
          <w:p w14:paraId="141D8806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BF7FA76" w14:textId="77777777" w:rsidR="00072B51" w:rsidRPr="0018148A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350681F" w14:textId="77777777" w:rsidR="00072B51" w:rsidRPr="0018148A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70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EB72C47" w14:textId="77777777" w:rsidR="00072B51" w:rsidRPr="0018148A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42A706C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val="en-GB" w:eastAsia="fr-FR"/>
              </w:rPr>
            </w:pPr>
          </w:p>
        </w:tc>
      </w:tr>
      <w:tr w:rsidR="00072B51" w:rsidRPr="00072B51" w14:paraId="47F7159B" w14:textId="77777777" w:rsidTr="00EE26BA">
        <w:trPr>
          <w:trHeight w:val="324"/>
        </w:trPr>
        <w:tc>
          <w:tcPr>
            <w:tcW w:w="53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3ED0" w14:textId="77777777" w:rsidR="00072B51" w:rsidRPr="00072B51" w:rsidRDefault="00072B51" w:rsidP="00072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</w:p>
        </w:tc>
        <w:tc>
          <w:tcPr>
            <w:tcW w:w="5044" w:type="dxa"/>
            <w:gridSpan w:val="10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9F41" w14:textId="77777777" w:rsidR="00072B51" w:rsidRPr="00072B51" w:rsidRDefault="00CB1C38" w:rsidP="0007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Psychological and physical</w:t>
            </w:r>
            <w:r w:rsidR="00072B51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 IPV </w:t>
            </w:r>
            <w:r w:rsidR="00222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score</w:t>
            </w:r>
          </w:p>
        </w:tc>
        <w:tc>
          <w:tcPr>
            <w:tcW w:w="174" w:type="dxa"/>
            <w:tcBorders>
              <w:left w:val="nil"/>
              <w:right w:val="nil"/>
            </w:tcBorders>
          </w:tcPr>
          <w:p w14:paraId="286E7DD2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DDA8D9" w14:textId="77777777" w:rsidR="00072B51" w:rsidRPr="0018148A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181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1395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FA35238" w14:textId="77777777" w:rsidR="00072B51" w:rsidRPr="0018148A" w:rsidRDefault="0004476F" w:rsidP="00585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181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.36</w:t>
            </w:r>
          </w:p>
        </w:tc>
        <w:tc>
          <w:tcPr>
            <w:tcW w:w="1707" w:type="dxa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14:paraId="5795E976" w14:textId="77777777" w:rsidR="00072B51" w:rsidRPr="0018148A" w:rsidRDefault="0004476F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181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.29</w:t>
            </w:r>
          </w:p>
        </w:tc>
        <w:tc>
          <w:tcPr>
            <w:tcW w:w="279" w:type="dxa"/>
            <w:tcBorders>
              <w:left w:val="nil"/>
              <w:right w:val="nil"/>
            </w:tcBorders>
            <w:shd w:val="clear" w:color="auto" w:fill="auto"/>
          </w:tcPr>
          <w:p w14:paraId="2D2A39C5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GB" w:eastAsia="fr-FR"/>
              </w:rPr>
            </w:pPr>
          </w:p>
        </w:tc>
      </w:tr>
      <w:tr w:rsidR="00072B51" w:rsidRPr="00072B51" w14:paraId="2802F981" w14:textId="77777777" w:rsidTr="00EE26BA">
        <w:trPr>
          <w:trHeight w:val="324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A962" w14:textId="77777777" w:rsidR="00072B51" w:rsidRPr="00072B51" w:rsidRDefault="00072B51" w:rsidP="0007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5044" w:type="dxa"/>
            <w:gridSpan w:val="10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F8C7" w14:textId="77777777" w:rsidR="00072B51" w:rsidRPr="00072B51" w:rsidRDefault="00CB1C38" w:rsidP="00CB1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Severe physical </w:t>
            </w:r>
            <w:r w:rsidR="00072B51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IPV </w:t>
            </w:r>
            <w:r w:rsidR="00222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score</w:t>
            </w:r>
          </w:p>
        </w:tc>
        <w:tc>
          <w:tcPr>
            <w:tcW w:w="174" w:type="dxa"/>
            <w:tcBorders>
              <w:left w:val="nil"/>
              <w:right w:val="nil"/>
            </w:tcBorders>
          </w:tcPr>
          <w:p w14:paraId="2C6EE4F4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522561" w14:textId="77777777" w:rsidR="00072B51" w:rsidRPr="0018148A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181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13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70D1AE" w14:textId="77777777" w:rsidR="00072B51" w:rsidRPr="0018148A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  <w:r w:rsidRPr="0018148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1707" w:type="dxa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14:paraId="2228D914" w14:textId="77777777" w:rsidR="00072B51" w:rsidRPr="0018148A" w:rsidRDefault="0004476F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181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.08</w:t>
            </w:r>
          </w:p>
        </w:tc>
        <w:tc>
          <w:tcPr>
            <w:tcW w:w="279" w:type="dxa"/>
            <w:tcBorders>
              <w:left w:val="nil"/>
              <w:right w:val="nil"/>
            </w:tcBorders>
            <w:shd w:val="clear" w:color="auto" w:fill="auto"/>
          </w:tcPr>
          <w:p w14:paraId="141C9814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GB" w:eastAsia="fr-FR"/>
              </w:rPr>
            </w:pPr>
          </w:p>
        </w:tc>
      </w:tr>
      <w:tr w:rsidR="00072B51" w:rsidRPr="00072B51" w14:paraId="6B7B8C16" w14:textId="77777777" w:rsidTr="00EE26BA">
        <w:trPr>
          <w:trHeight w:val="324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9339" w14:textId="77777777" w:rsidR="00072B51" w:rsidRPr="00072B51" w:rsidRDefault="00072B51" w:rsidP="0007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5044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E9E84" w14:textId="77777777" w:rsidR="00072B51" w:rsidRPr="00072B51" w:rsidRDefault="00CB1C38" w:rsidP="0007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Sexual</w:t>
            </w:r>
            <w:r w:rsidR="00072B51" w:rsidRPr="00072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 xml:space="preserve"> IPV </w:t>
            </w:r>
            <w:r w:rsidR="00222A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score</w:t>
            </w:r>
          </w:p>
        </w:tc>
        <w:tc>
          <w:tcPr>
            <w:tcW w:w="174" w:type="dxa"/>
            <w:tcBorders>
              <w:left w:val="nil"/>
              <w:bottom w:val="single" w:sz="4" w:space="0" w:color="auto"/>
              <w:right w:val="nil"/>
            </w:tcBorders>
          </w:tcPr>
          <w:p w14:paraId="51F3F941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E2183" w14:textId="77777777" w:rsidR="00072B51" w:rsidRPr="00175E3A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175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13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84B7A" w14:textId="77777777" w:rsidR="00072B51" w:rsidRPr="00175E3A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  <w:r w:rsidRPr="00175E3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170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4333B" w14:textId="77777777" w:rsidR="00072B51" w:rsidRPr="00175E3A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  <w:r w:rsidRPr="00175E3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2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AE22D9" w14:textId="77777777" w:rsidR="00072B51" w:rsidRPr="00072B51" w:rsidRDefault="00072B51" w:rsidP="0007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GB" w:eastAsia="fr-FR"/>
              </w:rPr>
            </w:pPr>
          </w:p>
        </w:tc>
      </w:tr>
    </w:tbl>
    <w:p w14:paraId="7DBA1D1A" w14:textId="77777777" w:rsidR="00CB1C38" w:rsidRPr="00EE26BA" w:rsidRDefault="00B435E6" w:rsidP="00784040">
      <w:pPr>
        <w:rPr>
          <w:rFonts w:ascii="Times New Roman" w:hAnsi="Times New Roman" w:cs="Times New Roman"/>
          <w:sz w:val="18"/>
          <w:szCs w:val="22"/>
          <w:lang w:val="en-US"/>
        </w:rPr>
      </w:pPr>
      <w:r w:rsidRPr="00EE26BA">
        <w:rPr>
          <w:rFonts w:ascii="Times New Roman" w:hAnsi="Times New Roman" w:cs="Times New Roman"/>
          <w:sz w:val="18"/>
          <w:szCs w:val="22"/>
          <w:lang w:val="en-US"/>
        </w:rPr>
        <w:t>*</w:t>
      </w:r>
      <w:r w:rsidR="00CB1C38" w:rsidRPr="00EE26BA">
        <w:rPr>
          <w:rFonts w:ascii="Times New Roman" w:hAnsi="Times New Roman" w:cs="Times New Roman"/>
          <w:sz w:val="18"/>
          <w:szCs w:val="22"/>
          <w:lang w:val="en-US"/>
        </w:rPr>
        <w:t xml:space="preserve">Bold values indicate that the IPV item </w:t>
      </w:r>
      <w:r w:rsidR="00512B5B">
        <w:rPr>
          <w:rFonts w:ascii="Times New Roman" w:hAnsi="Times New Roman" w:cs="Times New Roman"/>
          <w:sz w:val="18"/>
          <w:szCs w:val="22"/>
          <w:lang w:val="en-US"/>
        </w:rPr>
        <w:t xml:space="preserve">strongly </w:t>
      </w:r>
      <w:r w:rsidR="00CB1C38" w:rsidRPr="00EE26BA">
        <w:rPr>
          <w:rFonts w:ascii="Times New Roman" w:hAnsi="Times New Roman" w:cs="Times New Roman"/>
          <w:sz w:val="18"/>
          <w:szCs w:val="22"/>
          <w:lang w:val="en-US"/>
        </w:rPr>
        <w:t>contribute</w:t>
      </w:r>
      <w:r w:rsidR="00512B5B">
        <w:rPr>
          <w:rFonts w:ascii="Times New Roman" w:hAnsi="Times New Roman" w:cs="Times New Roman"/>
          <w:sz w:val="18"/>
          <w:szCs w:val="22"/>
          <w:lang w:val="en-US"/>
        </w:rPr>
        <w:t>d</w:t>
      </w:r>
      <w:r w:rsidR="00CB1C38" w:rsidRPr="00EE26BA">
        <w:rPr>
          <w:rFonts w:ascii="Times New Roman" w:hAnsi="Times New Roman" w:cs="Times New Roman"/>
          <w:sz w:val="18"/>
          <w:szCs w:val="22"/>
          <w:lang w:val="en-US"/>
        </w:rPr>
        <w:t xml:space="preserve"> to the construction </w:t>
      </w:r>
      <w:r w:rsidRPr="00EE26BA">
        <w:rPr>
          <w:rFonts w:ascii="Times New Roman" w:hAnsi="Times New Roman" w:cs="Times New Roman"/>
          <w:sz w:val="18"/>
          <w:szCs w:val="22"/>
          <w:lang w:val="en-US"/>
        </w:rPr>
        <w:t>of the IPV score (weighting &gt;0.5</w:t>
      </w:r>
      <w:r w:rsidR="00CB1C38" w:rsidRPr="00EE26BA">
        <w:rPr>
          <w:rFonts w:ascii="Times New Roman" w:hAnsi="Times New Roman" w:cs="Times New Roman"/>
          <w:sz w:val="18"/>
          <w:szCs w:val="22"/>
          <w:lang w:val="en-US"/>
        </w:rPr>
        <w:t>)</w:t>
      </w:r>
    </w:p>
    <w:sectPr w:rsidR="00CB1C38" w:rsidRPr="00EE26BA" w:rsidSect="0078404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7B56"/>
    <w:rsid w:val="000360E9"/>
    <w:rsid w:val="0004476F"/>
    <w:rsid w:val="00070BD2"/>
    <w:rsid w:val="00072B51"/>
    <w:rsid w:val="00083BED"/>
    <w:rsid w:val="000A6E07"/>
    <w:rsid w:val="000D68F2"/>
    <w:rsid w:val="00114C11"/>
    <w:rsid w:val="00140DC3"/>
    <w:rsid w:val="00175E3A"/>
    <w:rsid w:val="0018148A"/>
    <w:rsid w:val="00193C7A"/>
    <w:rsid w:val="001A2924"/>
    <w:rsid w:val="001C1506"/>
    <w:rsid w:val="00222A5B"/>
    <w:rsid w:val="0024184D"/>
    <w:rsid w:val="002D777B"/>
    <w:rsid w:val="0036756E"/>
    <w:rsid w:val="003C6229"/>
    <w:rsid w:val="003F19FF"/>
    <w:rsid w:val="003F62E5"/>
    <w:rsid w:val="00433187"/>
    <w:rsid w:val="00437B56"/>
    <w:rsid w:val="00440E17"/>
    <w:rsid w:val="00471DB6"/>
    <w:rsid w:val="004B6B49"/>
    <w:rsid w:val="00512B5B"/>
    <w:rsid w:val="00514686"/>
    <w:rsid w:val="00551182"/>
    <w:rsid w:val="0058368D"/>
    <w:rsid w:val="00585913"/>
    <w:rsid w:val="005B183E"/>
    <w:rsid w:val="00685073"/>
    <w:rsid w:val="00761073"/>
    <w:rsid w:val="00784040"/>
    <w:rsid w:val="007C1A5B"/>
    <w:rsid w:val="007C24E4"/>
    <w:rsid w:val="007E6240"/>
    <w:rsid w:val="00813ECF"/>
    <w:rsid w:val="00836793"/>
    <w:rsid w:val="00863EA3"/>
    <w:rsid w:val="0087174A"/>
    <w:rsid w:val="00883818"/>
    <w:rsid w:val="00892379"/>
    <w:rsid w:val="008C5D51"/>
    <w:rsid w:val="00911AFD"/>
    <w:rsid w:val="00912B64"/>
    <w:rsid w:val="00920EC1"/>
    <w:rsid w:val="0095704E"/>
    <w:rsid w:val="00986A1C"/>
    <w:rsid w:val="009D4B1D"/>
    <w:rsid w:val="009D6640"/>
    <w:rsid w:val="009F2344"/>
    <w:rsid w:val="00A1004A"/>
    <w:rsid w:val="00A366CF"/>
    <w:rsid w:val="00A834E4"/>
    <w:rsid w:val="00B02032"/>
    <w:rsid w:val="00B24ECA"/>
    <w:rsid w:val="00B25E33"/>
    <w:rsid w:val="00B435E6"/>
    <w:rsid w:val="00C45311"/>
    <w:rsid w:val="00C913A0"/>
    <w:rsid w:val="00C91B0B"/>
    <w:rsid w:val="00CA6C7E"/>
    <w:rsid w:val="00CB1C38"/>
    <w:rsid w:val="00D0538A"/>
    <w:rsid w:val="00D256CF"/>
    <w:rsid w:val="00D92800"/>
    <w:rsid w:val="00DA60B1"/>
    <w:rsid w:val="00DD1830"/>
    <w:rsid w:val="00E35626"/>
    <w:rsid w:val="00E64935"/>
    <w:rsid w:val="00EE26BA"/>
    <w:rsid w:val="00F14820"/>
    <w:rsid w:val="00F3489A"/>
    <w:rsid w:val="00F41BFF"/>
    <w:rsid w:val="00FA16FA"/>
    <w:rsid w:val="00FC1919"/>
    <w:rsid w:val="00FE379B"/>
    <w:rsid w:val="00FF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6AE43"/>
  <w15:docId w15:val="{F72E52C9-FCD1-4A19-9063-7A4E5CAED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fr-FR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B56"/>
  </w:style>
  <w:style w:type="paragraph" w:styleId="Heading1">
    <w:name w:val="heading 1"/>
    <w:basedOn w:val="Normal"/>
    <w:next w:val="Normal"/>
    <w:link w:val="Heading1Char"/>
    <w:uiPriority w:val="9"/>
    <w:qFormat/>
    <w:rsid w:val="00437B56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B5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B56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B56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B5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B5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B5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B5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B5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B56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B56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B56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B56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B56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B56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B56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B56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B56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37B56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37B56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437B56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B56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437B56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437B56"/>
    <w:rPr>
      <w:b/>
      <w:bCs/>
    </w:rPr>
  </w:style>
  <w:style w:type="character" w:styleId="Emphasis">
    <w:name w:val="Emphasis"/>
    <w:basedOn w:val="DefaultParagraphFont"/>
    <w:uiPriority w:val="20"/>
    <w:qFormat/>
    <w:rsid w:val="00437B56"/>
    <w:rPr>
      <w:i/>
      <w:iCs/>
      <w:color w:val="70AD47" w:themeColor="accent6"/>
    </w:rPr>
  </w:style>
  <w:style w:type="paragraph" w:styleId="NoSpacing">
    <w:name w:val="No Spacing"/>
    <w:uiPriority w:val="1"/>
    <w:qFormat/>
    <w:rsid w:val="00437B5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37B56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437B56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B56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B56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437B56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437B5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37B56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437B56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437B56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7B56"/>
    <w:pPr>
      <w:outlineLvl w:val="9"/>
    </w:pPr>
  </w:style>
  <w:style w:type="character" w:customStyle="1" w:styleId="5yl5">
    <w:name w:val="_5yl5"/>
    <w:basedOn w:val="DefaultParagraphFont"/>
    <w:rsid w:val="00193C7A"/>
  </w:style>
  <w:style w:type="character" w:styleId="Hyperlink">
    <w:name w:val="Hyperlink"/>
    <w:basedOn w:val="DefaultParagraphFont"/>
    <w:uiPriority w:val="99"/>
    <w:semiHidden/>
    <w:unhideWhenUsed/>
    <w:rsid w:val="00193C7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A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A1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1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8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8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8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68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53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25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01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36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2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 Fiorentino</dc:creator>
  <cp:lastModifiedBy>chn off32</cp:lastModifiedBy>
  <cp:revision>4</cp:revision>
  <dcterms:created xsi:type="dcterms:W3CDTF">2020-12-16T08:48:00Z</dcterms:created>
  <dcterms:modified xsi:type="dcterms:W3CDTF">2021-02-09T10:02:00Z</dcterms:modified>
</cp:coreProperties>
</file>